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2C736" w14:textId="77777777" w:rsidR="00E63F2F" w:rsidRPr="00E6453F" w:rsidRDefault="00E63F2F" w:rsidP="00E63F2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453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E6453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E6453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1.</w:t>
      </w:r>
      <w:r w:rsidRPr="00E6453F">
        <w:rPr>
          <w:sz w:val="20"/>
          <w:szCs w:val="20"/>
        </w:rPr>
        <w:t xml:space="preserve"> </w:t>
      </w: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m6A-correlated lncRNA signature and clinicopathologic characteristics in GSE14520 HCC cohort</w:t>
      </w:r>
    </w:p>
    <w:tbl>
      <w:tblPr>
        <w:tblW w:w="7996" w:type="dxa"/>
        <w:tblLook w:val="04A0" w:firstRow="1" w:lastRow="0" w:firstColumn="1" w:lastColumn="0" w:noHBand="0" w:noVBand="1"/>
      </w:tblPr>
      <w:tblGrid>
        <w:gridCol w:w="1640"/>
        <w:gridCol w:w="2329"/>
        <w:gridCol w:w="2127"/>
        <w:gridCol w:w="1900"/>
      </w:tblGrid>
      <w:tr w:rsidR="00E63F2F" w:rsidRPr="00E6453F" w14:paraId="173C5FE3" w14:textId="77777777" w:rsidTr="00201E61">
        <w:trPr>
          <w:trHeight w:val="278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75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F36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4520 (n=218)</w:t>
            </w:r>
          </w:p>
        </w:tc>
      </w:tr>
      <w:tr w:rsidR="00E63F2F" w:rsidRPr="00E6453F" w14:paraId="1AA5A827" w14:textId="77777777" w:rsidTr="00201E61">
        <w:trPr>
          <w:trHeight w:val="278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73F4A" w14:textId="77777777" w:rsidR="00E63F2F" w:rsidRPr="00E6453F" w:rsidRDefault="00E63F2F" w:rsidP="00201E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B9B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 gro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BEC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ED1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E63F2F" w:rsidRPr="00E6453F" w14:paraId="2DDEF758" w14:textId="77777777" w:rsidTr="00201E61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A72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0F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D60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A8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</w:tr>
      <w:tr w:rsidR="00E63F2F" w:rsidRPr="00E6453F" w14:paraId="4033E738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48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8B6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3ED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8AD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51E6FB37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11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4FB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E99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EB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6B831547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F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2D2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1B9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60D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4</w:t>
            </w:r>
          </w:p>
        </w:tc>
      </w:tr>
      <w:tr w:rsidR="00E63F2F" w:rsidRPr="00E6453F" w14:paraId="53914AC7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F7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05F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400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077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7CC437CE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96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AC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4B2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90A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1FDB9814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D7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3D1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A1C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23E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6</w:t>
            </w:r>
          </w:p>
        </w:tc>
      </w:tr>
      <w:tr w:rsidR="00E63F2F" w:rsidRPr="00E6453F" w14:paraId="5D1621C1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E3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AB1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ADA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B60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6F286F0E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29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CF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B10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195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11372189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25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916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F6C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0CA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E63F2F" w:rsidRPr="00E6453F" w14:paraId="307C5B0A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77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/II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204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312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25F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15B557F3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95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/IV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15C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5AF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850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7725D7CC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DE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statu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1ECD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8A3D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33D5C" w14:textId="77777777" w:rsidR="00E63F2F" w:rsidRPr="00E6453F" w:rsidRDefault="00E63F2F" w:rsidP="00201E6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45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9</w:t>
            </w:r>
          </w:p>
        </w:tc>
      </w:tr>
      <w:tr w:rsidR="00E63F2F" w:rsidRPr="00E6453F" w14:paraId="56DBFAEB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A41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17A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D02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AC3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63F2F" w:rsidRPr="00E6453F" w14:paraId="7795A5C1" w14:textId="77777777" w:rsidTr="00201E61">
        <w:trPr>
          <w:trHeight w:val="27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FF0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4D04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845B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716E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304CC28" w14:textId="77777777" w:rsidR="00E63F2F" w:rsidRPr="00E6453F" w:rsidRDefault="00E63F2F" w:rsidP="00E63F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>Notes: HCC: hepatocellular carcinoma; TNM: Tumor Node Metastasis.</w:t>
      </w:r>
    </w:p>
    <w:p w14:paraId="2A18FBDD" w14:textId="77777777" w:rsidR="00E63F2F" w:rsidRPr="00E6453F" w:rsidRDefault="00E63F2F" w:rsidP="00E63F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832541" w14:textId="77777777" w:rsidR="00E63F2F" w:rsidRPr="00E6453F" w:rsidRDefault="00E63F2F" w:rsidP="00E63F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453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E6453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E6453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2</w:t>
      </w: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Univariate and multivariate regression analyses of OS in HCC patients of the GSE14520 </w:t>
      </w:r>
      <w:r w:rsidRPr="00E645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ataset</w:t>
      </w: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2410"/>
        <w:gridCol w:w="780"/>
        <w:gridCol w:w="1166"/>
        <w:gridCol w:w="2194"/>
        <w:gridCol w:w="780"/>
        <w:gridCol w:w="1056"/>
        <w:gridCol w:w="1987"/>
      </w:tblGrid>
      <w:tr w:rsidR="00E63F2F" w:rsidRPr="00E6453F" w14:paraId="2970179A" w14:textId="77777777" w:rsidTr="00201E61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EB8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8DB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2A2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E63F2F" w:rsidRPr="00E6453F" w14:paraId="6BA20E69" w14:textId="77777777" w:rsidTr="00201E61">
        <w:trPr>
          <w:trHeight w:val="28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624F8" w14:textId="77777777" w:rsidR="00E63F2F" w:rsidRPr="00E6453F" w:rsidRDefault="00E63F2F" w:rsidP="00201E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168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5FF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EE9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%confidence </w:t>
            </w:r>
          </w:p>
          <w:p w14:paraId="224C779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C5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5DB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55F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onfidence interval</w:t>
            </w:r>
          </w:p>
        </w:tc>
      </w:tr>
      <w:tr w:rsidR="00E63F2F" w:rsidRPr="00E6453F" w14:paraId="1CE42FDB" w14:textId="77777777" w:rsidTr="00201E61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8C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&gt;60 / ≤60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82A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1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57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99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2F4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6-1.59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795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70B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121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3F2F" w:rsidRPr="00E6453F" w14:paraId="40CC4D2B" w14:textId="77777777" w:rsidTr="00201E6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CF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 (female / male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5ED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F88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8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844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3-1.2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0ED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D633" w14:textId="77777777" w:rsidR="00E63F2F" w:rsidRPr="00E6453F" w:rsidRDefault="00E63F2F" w:rsidP="00201E6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2DAD" w14:textId="77777777" w:rsidR="00E63F2F" w:rsidRPr="00E6453F" w:rsidRDefault="00E63F2F" w:rsidP="00201E6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63F2F" w:rsidRPr="00E6453F" w14:paraId="2F28C86C" w14:textId="77777777" w:rsidTr="00201E6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464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 (IV+III/II+I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316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590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48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069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223-5.4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918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&lt;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4E4C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9A6B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937-4.882</w:t>
            </w:r>
          </w:p>
        </w:tc>
      </w:tr>
      <w:tr w:rsidR="00E63F2F" w:rsidRPr="00E6453F" w14:paraId="6BF4E40A" w14:textId="77777777" w:rsidTr="00201E61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10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 (yes/no)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C17B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32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631E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650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38C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143-18.91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FACD7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694B1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84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302F2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77-16.248</w:t>
            </w:r>
          </w:p>
        </w:tc>
      </w:tr>
      <w:tr w:rsidR="00E63F2F" w:rsidRPr="00E6453F" w14:paraId="5BD7041B" w14:textId="77777777" w:rsidTr="00201E6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439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score (high/low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646A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05B5E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66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DE68F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077-2.5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2EBBE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AB229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1BC71" w14:textId="77777777" w:rsidR="00E63F2F" w:rsidRPr="00E6453F" w:rsidRDefault="00E63F2F" w:rsidP="00201E6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6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74-2.124</w:t>
            </w:r>
          </w:p>
        </w:tc>
      </w:tr>
    </w:tbl>
    <w:p w14:paraId="62C55D78" w14:textId="77777777" w:rsidR="00E63F2F" w:rsidRPr="00E6453F" w:rsidRDefault="00E63F2F" w:rsidP="00E63F2F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>Notes:</w:t>
      </w:r>
      <w:r w:rsidRPr="00E6453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NM: Tumor Node Metastasis; </w:t>
      </w:r>
      <w:r w:rsidRPr="00E6453F">
        <w:rPr>
          <w:rFonts w:ascii="Times New Roman" w:hAnsi="Times New Roman" w:cs="Times New Roman"/>
          <w:color w:val="000000" w:themeColor="text1"/>
          <w:sz w:val="20"/>
          <w:szCs w:val="20"/>
        </w:rPr>
        <w:t>OS: overall survival</w:t>
      </w:r>
      <w:r w:rsidRPr="00E6453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HCC: hepatocellular carcinoma.</w:t>
      </w:r>
    </w:p>
    <w:p w14:paraId="489FA061" w14:textId="77777777" w:rsidR="00E63F2F" w:rsidRPr="00E6453F" w:rsidRDefault="00E63F2F" w:rsidP="00E63F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D896A3" w14:textId="77777777" w:rsidR="00E63F2F" w:rsidRPr="00E6453F" w:rsidRDefault="00E63F2F" w:rsidP="00E63F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7A62F" w14:textId="77777777" w:rsidR="00E63F2F" w:rsidRPr="00E6453F" w:rsidRDefault="00E63F2F" w:rsidP="00E63F2F">
      <w:pPr>
        <w:rPr>
          <w:rFonts w:ascii="Times New Roman" w:hAnsi="Times New Roman" w:cs="Times New Roman"/>
          <w:sz w:val="20"/>
          <w:szCs w:val="20"/>
        </w:rPr>
      </w:pPr>
      <w:r w:rsidRPr="00E6453F">
        <w:rPr>
          <w:rFonts w:ascii="Times New Roman" w:hAnsi="Times New Roman" w:cs="Times New Roman"/>
          <w:b/>
          <w:bCs/>
          <w:sz w:val="20"/>
          <w:szCs w:val="20"/>
        </w:rPr>
        <w:t>Supplementary Table3</w:t>
      </w:r>
      <w:r w:rsidRPr="00E6453F">
        <w:rPr>
          <w:rFonts w:ascii="Times New Roman" w:hAnsi="Times New Roman" w:cs="Times New Roman"/>
          <w:sz w:val="20"/>
          <w:szCs w:val="20"/>
        </w:rPr>
        <w:t>. significantly enriched KEGG pathways in TCGA high risk groups using GSEA (PDR&lt;0.05)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4800"/>
        <w:gridCol w:w="640"/>
        <w:gridCol w:w="820"/>
        <w:gridCol w:w="680"/>
        <w:gridCol w:w="1069"/>
        <w:gridCol w:w="992"/>
      </w:tblGrid>
      <w:tr w:rsidR="00E63F2F" w:rsidRPr="00E6453F" w14:paraId="0F9DAD87" w14:textId="77777777" w:rsidTr="00201E61">
        <w:trPr>
          <w:trHeight w:val="278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310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2FE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F15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351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FD8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66F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M p-</w:t>
            </w:r>
            <w:proofErr w:type="spellStart"/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5D3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 q-</w:t>
            </w:r>
            <w:proofErr w:type="spellStart"/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</w:tr>
      <w:tr w:rsidR="00E63F2F" w:rsidRPr="00E6453F" w14:paraId="10588BF2" w14:textId="77777777" w:rsidTr="00201E61">
        <w:trPr>
          <w:trHeight w:val="278"/>
        </w:trPr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C8A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90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BASE_EXCISION_REPAIR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99A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BC3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53D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42E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964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E63F2F" w:rsidRPr="00E6453F" w14:paraId="55EE73CB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FD8E7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D4E627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SPLICEOSOM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3251C4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BB3CA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123FC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225E48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DC9A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E63F2F" w:rsidRPr="00E6453F" w14:paraId="739C6D42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7DD284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3A60385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YRIMIDINE_METABOLISM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85D383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41958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1335B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1FF774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EDC0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63F2F" w:rsidRPr="00E6453F" w14:paraId="53134486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185FF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692611E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RNA_DEGRAD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4895A8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61D84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B4399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136A5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2924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63F2F" w:rsidRPr="00E6453F" w14:paraId="7F47B9B4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538BD7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0CCA6B6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NUCLEOTIDE_EXCISION_REPAIR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C8840F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30193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435D1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5582C7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E2ED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E63F2F" w:rsidRPr="00E6453F" w14:paraId="0F7968F1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AC392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53199CA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DNA_REPLIC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89BACE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43F10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8289B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EE9E1B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85C23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E63F2F" w:rsidRPr="00E6453F" w14:paraId="422492CC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BBA3D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1C88609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OOCYTE_MEIOSI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6EE6EA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16CDE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E7338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B1671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CA00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63F2F" w:rsidRPr="00E6453F" w14:paraId="5A31A930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207CE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496510E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CELL_CYCL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547078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F7843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979C6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D57E94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CCB5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63F2F" w:rsidRPr="00E6453F" w14:paraId="6DDE96A9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34757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7D8A7C8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BLADDER_CANCER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4D8AA1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01832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1055D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DBAE71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F1A3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E63F2F" w:rsidRPr="00E6453F" w14:paraId="06D2D12F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46BF0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81ACC6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HOMOLOGOUS_RECOMBIN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205DF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C2933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95A84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666623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2ECC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63F2F" w:rsidRPr="00E6453F" w14:paraId="7ECF725C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AFBCB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50E7544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URINE_METABOLISM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599108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1C7BC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C5BF5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C492C1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E3C6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E63F2F" w:rsidRPr="00E6453F" w14:paraId="4FE25E9B" w14:textId="77777777" w:rsidTr="00201E61">
        <w:trPr>
          <w:trHeight w:val="278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7632FE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3330995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MISMATCH_REPAIR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7766E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B3DD5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3F7DF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AD0566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EBC8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</w:tbl>
    <w:p w14:paraId="3A542D8F" w14:textId="77777777" w:rsidR="00E63F2F" w:rsidRDefault="00E63F2F" w:rsidP="00E63F2F">
      <w:pPr>
        <w:rPr>
          <w:rFonts w:ascii="Times New Roman" w:hAnsi="Times New Roman" w:cs="Times New Roman"/>
          <w:sz w:val="20"/>
          <w:szCs w:val="20"/>
        </w:rPr>
      </w:pPr>
      <w:r w:rsidRPr="00E6453F">
        <w:rPr>
          <w:rFonts w:ascii="Times New Roman" w:hAnsi="Times New Roman" w:cs="Times New Roman"/>
          <w:sz w:val="20"/>
          <w:szCs w:val="20"/>
        </w:rPr>
        <w:t>Notes: KEGG: Kyoto Encyclopedia of Genes and Genomes; TCGA: The Cancer Genome Atlas; GSEA: gene set enrichment analysis; ES: Enrichment score; NES: Normalized enrichment score.</w:t>
      </w:r>
    </w:p>
    <w:p w14:paraId="4A64AB34" w14:textId="77777777" w:rsidR="00E63F2F" w:rsidRPr="00E6453F" w:rsidRDefault="00E63F2F" w:rsidP="00E63F2F">
      <w:pPr>
        <w:rPr>
          <w:rFonts w:ascii="Times New Roman" w:hAnsi="Times New Roman" w:cs="Times New Roman"/>
          <w:sz w:val="20"/>
          <w:szCs w:val="20"/>
        </w:rPr>
      </w:pPr>
    </w:p>
    <w:p w14:paraId="1308C515" w14:textId="77777777" w:rsidR="00E63F2F" w:rsidRPr="00E6453F" w:rsidRDefault="00E63F2F" w:rsidP="00E63F2F">
      <w:pPr>
        <w:rPr>
          <w:rFonts w:ascii="Times New Roman" w:hAnsi="Times New Roman" w:cs="Times New Roman"/>
          <w:sz w:val="20"/>
          <w:szCs w:val="20"/>
        </w:rPr>
      </w:pPr>
      <w:r w:rsidRPr="00E6453F">
        <w:rPr>
          <w:rFonts w:ascii="Times New Roman" w:hAnsi="Times New Roman" w:cs="Times New Roman"/>
          <w:b/>
          <w:bCs/>
          <w:sz w:val="20"/>
          <w:szCs w:val="20"/>
        </w:rPr>
        <w:t>Supplementary Table4</w:t>
      </w:r>
      <w:r w:rsidRPr="00E6453F">
        <w:rPr>
          <w:rFonts w:ascii="Times New Roman" w:hAnsi="Times New Roman" w:cs="Times New Roman"/>
          <w:sz w:val="20"/>
          <w:szCs w:val="20"/>
        </w:rPr>
        <w:t>. significantly enriched KEGG pathways in TCGA low risk groups using GSEA (PDR&lt;0.05)</w:t>
      </w:r>
    </w:p>
    <w:tbl>
      <w:tblPr>
        <w:tblW w:w="10107" w:type="dxa"/>
        <w:tblLook w:val="04A0" w:firstRow="1" w:lastRow="0" w:firstColumn="1" w:lastColumn="0" w:noHBand="0" w:noVBand="1"/>
      </w:tblPr>
      <w:tblGrid>
        <w:gridCol w:w="633"/>
        <w:gridCol w:w="6372"/>
        <w:gridCol w:w="639"/>
        <w:gridCol w:w="759"/>
        <w:gridCol w:w="760"/>
        <w:gridCol w:w="863"/>
        <w:gridCol w:w="760"/>
      </w:tblGrid>
      <w:tr w:rsidR="00E63F2F" w:rsidRPr="00E6453F" w14:paraId="333ECD65" w14:textId="77777777" w:rsidTr="00201E61">
        <w:trPr>
          <w:trHeight w:val="281"/>
        </w:trPr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6C4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BBB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C9E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7C0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317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984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M p-</w:t>
            </w:r>
            <w:proofErr w:type="spellStart"/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195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 q-</w:t>
            </w:r>
            <w:proofErr w:type="spellStart"/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</w:tr>
      <w:tr w:rsidR="00E63F2F" w:rsidRPr="00E6453F" w14:paraId="1A61B0F2" w14:textId="77777777" w:rsidTr="00201E61">
        <w:trPr>
          <w:trHeight w:val="281"/>
        </w:trPr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68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DF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COMPLEMENT_AND_COAGULATION_CASCADE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28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EB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8E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5EA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3A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3F2F" w:rsidRPr="00E6453F" w14:paraId="1B3C04B0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E76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8F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DRUG_METABOLISM_CYTOCHROME_P4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0E6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08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35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C9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10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3F2F" w:rsidRPr="00E6453F" w14:paraId="60C6ABFE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A2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A6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RETINOL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F0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485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62A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97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C7B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3F2F" w:rsidRPr="00E6453F" w14:paraId="2A3AE906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A6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15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RIMARY_BILE_ACID_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A6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00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09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03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FC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3F2F" w:rsidRPr="00E6453F" w14:paraId="3AB53759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2F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1A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FATTY_ACID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F2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BD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AD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A2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08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63F2F" w:rsidRPr="00E6453F" w14:paraId="0E2E1F52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F4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2D0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7AA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7E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5F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28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BC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63F2F" w:rsidRPr="00E6453F" w14:paraId="4EBCA0AB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A5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C9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TRYPTOPHAN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8E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DD0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BC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22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32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63F2F" w:rsidRPr="00E6453F" w14:paraId="303789A2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4D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CD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C7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1F9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57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01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6E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63F2F" w:rsidRPr="00E6453F" w14:paraId="63F5066C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19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BA3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GLYCINE_SERINE_AND_THREONINE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72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9B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44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B0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D0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E63F2F" w:rsidRPr="00E6453F" w14:paraId="6C6F6347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F2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C1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BUTANOATE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8B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80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7A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A9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AA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E63F2F" w:rsidRPr="00E6453F" w14:paraId="4B3DD12A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47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59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STEROID_HORMONE_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859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8F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0C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A3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DB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63F2F" w:rsidRPr="00E6453F" w14:paraId="216E9389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0E2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19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ROPANOATE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B4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35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D8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81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48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63F2F" w:rsidRPr="00E6453F" w14:paraId="310F9BBB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AADD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ADA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EROXI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4C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62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DC91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B9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22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E63F2F" w:rsidRPr="00E6453F" w14:paraId="68A8077E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0DF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FF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ASCORBATE_AND_ALDARATE_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947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B2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6A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BB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DE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E63F2F" w:rsidRPr="00E6453F" w14:paraId="3A50E3E9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614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8A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PAR_SIGNALING_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83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CDA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F3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B0C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49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E63F2F" w:rsidRPr="00E6453F" w14:paraId="29634C47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53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094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BETA_ALANINE_METABOLISM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E6B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41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7C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C8E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AA8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E63F2F" w:rsidRPr="00E6453F" w14:paraId="7D1ED974" w14:textId="77777777" w:rsidTr="00201E61">
        <w:trPr>
          <w:trHeight w:val="281"/>
        </w:trPr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1330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F8A5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ALANINE_ASPARTATE_AND_GLUTAMATE_METABOLIS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B47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5A66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F01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9812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ABB9" w14:textId="77777777" w:rsidR="00E63F2F" w:rsidRPr="00E6453F" w:rsidRDefault="00E63F2F" w:rsidP="00201E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</w:tbl>
    <w:p w14:paraId="23894415" w14:textId="77777777" w:rsidR="00E63F2F" w:rsidRPr="00E6453F" w:rsidRDefault="00E63F2F" w:rsidP="00E63F2F">
      <w:pPr>
        <w:rPr>
          <w:rFonts w:ascii="Times New Roman" w:hAnsi="Times New Roman" w:cs="Times New Roman"/>
          <w:sz w:val="20"/>
          <w:szCs w:val="20"/>
        </w:rPr>
      </w:pPr>
      <w:r w:rsidRPr="00E6453F">
        <w:rPr>
          <w:rFonts w:ascii="Times New Roman" w:hAnsi="Times New Roman" w:cs="Times New Roman"/>
          <w:sz w:val="20"/>
          <w:szCs w:val="20"/>
        </w:rPr>
        <w:t>Notes: KEGG: Kyoto Encyclopedia of Genes and Genomes; TCGA: The Cancer Genome Atlas; GSEA: gene set enrichment analysis; ES: Enrichment score; NES: Normalized enrichment score.</w:t>
      </w:r>
    </w:p>
    <w:p w14:paraId="6405A6BA" w14:textId="77777777" w:rsidR="00E63F2F" w:rsidRPr="00E6453F" w:rsidRDefault="00E63F2F" w:rsidP="00E63F2F">
      <w:pPr>
        <w:rPr>
          <w:sz w:val="20"/>
          <w:szCs w:val="20"/>
        </w:rPr>
      </w:pPr>
    </w:p>
    <w:p w14:paraId="7ADC52C6" w14:textId="643538E8" w:rsidR="00FB7888" w:rsidRPr="00E63F2F" w:rsidRDefault="00FB7888" w:rsidP="00A417D9">
      <w:pPr>
        <w:rPr>
          <w:rFonts w:ascii="Times New Roman" w:hAnsi="Times New Roman" w:cs="Times New Roman"/>
          <w:sz w:val="16"/>
          <w:szCs w:val="16"/>
        </w:rPr>
      </w:pPr>
    </w:p>
    <w:p w14:paraId="68D4FEA9" w14:textId="4E3A8631" w:rsidR="0000712C" w:rsidRDefault="0000712C" w:rsidP="00A417D9">
      <w:pPr>
        <w:rPr>
          <w:rFonts w:ascii="Times New Roman" w:hAnsi="Times New Roman" w:cs="Times New Roman"/>
          <w:sz w:val="16"/>
          <w:szCs w:val="16"/>
        </w:rPr>
      </w:pPr>
    </w:p>
    <w:p w14:paraId="363AD5C0" w14:textId="0A26F953" w:rsidR="0000712C" w:rsidRDefault="0000712C" w:rsidP="00A417D9">
      <w:pPr>
        <w:rPr>
          <w:rFonts w:ascii="Times New Roman" w:hAnsi="Times New Roman" w:cs="Times New Roman"/>
          <w:sz w:val="16"/>
          <w:szCs w:val="16"/>
        </w:rPr>
      </w:pPr>
    </w:p>
    <w:p w14:paraId="14379F13" w14:textId="6E90B43F" w:rsidR="0000712C" w:rsidRDefault="0000712C" w:rsidP="00A417D9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1ED6F02F" wp14:editId="0F4F4181">
            <wp:extent cx="2493569" cy="465296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078" cy="4657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FD28B" w14:textId="12A40265" w:rsidR="0000712C" w:rsidRPr="0000712C" w:rsidRDefault="0000712C" w:rsidP="00A417D9">
      <w:pPr>
        <w:rPr>
          <w:rFonts w:ascii="Times New Roman" w:hAnsi="Times New Roman" w:cs="Times New Roman" w:hint="eastAsia"/>
          <w:sz w:val="16"/>
          <w:szCs w:val="16"/>
        </w:rPr>
      </w:pPr>
      <w:r w:rsidRPr="0000712C">
        <w:rPr>
          <w:rFonts w:ascii="Times New Roman" w:hAnsi="Times New Roman" w:cs="Times New Roman"/>
          <w:b/>
          <w:bCs/>
          <w:sz w:val="24"/>
          <w:szCs w:val="24"/>
        </w:rPr>
        <w:t>Supplementary Figure1</w:t>
      </w:r>
      <w:r w:rsidRPr="0000712C">
        <w:rPr>
          <w:rFonts w:ascii="Times New Roman" w:hAnsi="Times New Roman" w:cs="Times New Roman"/>
          <w:sz w:val="24"/>
          <w:szCs w:val="24"/>
        </w:rPr>
        <w:t>.</w:t>
      </w:r>
      <w:r w:rsidRPr="0000712C">
        <w:rPr>
          <w:rFonts w:ascii="Times New Roman" w:hAnsi="Times New Roman" w:cs="Times New Roman"/>
          <w:sz w:val="24"/>
          <w:szCs w:val="24"/>
        </w:rPr>
        <w:t xml:space="preserve"> </w:t>
      </w:r>
      <w:r w:rsidRPr="0000712C">
        <w:rPr>
          <w:rFonts w:ascii="Times New Roman" w:hAnsi="Times New Roman" w:cs="Times New Roman"/>
          <w:sz w:val="24"/>
          <w:szCs w:val="24"/>
        </w:rPr>
        <w:t xml:space="preserve">The heatmap of correlations between the four screened m6A-related </w:t>
      </w:r>
      <w:proofErr w:type="spellStart"/>
      <w:r w:rsidRPr="0000712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00712C">
        <w:rPr>
          <w:rFonts w:ascii="Times New Roman" w:hAnsi="Times New Roman" w:cs="Times New Roman"/>
          <w:sz w:val="24"/>
          <w:szCs w:val="24"/>
        </w:rPr>
        <w:t xml:space="preserve"> and all m6A regulators</w:t>
      </w:r>
    </w:p>
    <w:p w14:paraId="716231EB" w14:textId="77777777" w:rsidR="00FB7888" w:rsidRPr="00657A24" w:rsidRDefault="00FB7888" w:rsidP="00FB7888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57D7D295" wp14:editId="0DB67A38">
            <wp:extent cx="5274310" cy="2966720"/>
            <wp:effectExtent l="0" t="0" r="254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208FE" w14:textId="3BB45506" w:rsidR="00FB7888" w:rsidRDefault="00FB7888" w:rsidP="00FB7888">
      <w:pPr>
        <w:rPr>
          <w:rFonts w:ascii="Times New Roman" w:hAnsi="Times New Roman" w:cs="Times New Roman"/>
          <w:sz w:val="24"/>
          <w:szCs w:val="24"/>
        </w:rPr>
      </w:pPr>
      <w:r w:rsidRPr="004354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35448">
        <w:rPr>
          <w:rFonts w:ascii="Times New Roman" w:hAnsi="Times New Roman" w:cs="Times New Roman" w:hint="eastAsia"/>
          <w:b/>
          <w:bCs/>
          <w:sz w:val="24"/>
          <w:szCs w:val="24"/>
        </w:rPr>
        <w:t>uppl</w:t>
      </w:r>
      <w:r w:rsidRPr="00435448">
        <w:rPr>
          <w:rFonts w:ascii="Times New Roman" w:hAnsi="Times New Roman" w:cs="Times New Roman"/>
          <w:b/>
          <w:bCs/>
          <w:sz w:val="24"/>
          <w:szCs w:val="24"/>
        </w:rPr>
        <w:t>ementary Figure</w:t>
      </w:r>
      <w:r w:rsidR="0000712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Relative </w:t>
      </w:r>
      <w:r w:rsidRPr="00435448">
        <w:rPr>
          <w:rFonts w:ascii="Times New Roman" w:hAnsi="Times New Roman" w:cs="Times New Roman"/>
          <w:sz w:val="24"/>
          <w:szCs w:val="24"/>
        </w:rPr>
        <w:t>mRNA expression of the four s</w:t>
      </w:r>
      <w:r>
        <w:rPr>
          <w:rFonts w:ascii="Times New Roman" w:hAnsi="Times New Roman" w:cs="Times New Roman"/>
          <w:sz w:val="24"/>
          <w:szCs w:val="24"/>
        </w:rPr>
        <w:t>elect</w:t>
      </w:r>
      <w:r w:rsidRPr="00435448">
        <w:rPr>
          <w:rFonts w:ascii="Times New Roman" w:hAnsi="Times New Roman" w:cs="Times New Roman"/>
          <w:sz w:val="24"/>
          <w:szCs w:val="24"/>
        </w:rPr>
        <w:t xml:space="preserve">ed </w:t>
      </w:r>
      <w:proofErr w:type="spellStart"/>
      <w:r w:rsidRPr="0043544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7BFE598" w14:textId="12DB9799" w:rsidR="00FB7888" w:rsidRDefault="00FB7888" w:rsidP="00FB78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(A) BACE1-AS mRNA expression between Tumor and normal tissues; (B) </w:t>
      </w:r>
      <w:r>
        <w:rPr>
          <w:rFonts w:ascii="Times New Roman" w:hAnsi="Times New Roman" w:cs="Times New Roman"/>
          <w:sz w:val="24"/>
          <w:szCs w:val="24"/>
        </w:rPr>
        <w:lastRenderedPageBreak/>
        <w:t>MIR210HG mRNA expression between Tumor and normal tissues;</w:t>
      </w:r>
      <w:r w:rsidRPr="004354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 SNHG3 mRNA expression between Tumor and normal tissues;</w:t>
      </w:r>
      <w:r w:rsidRPr="004354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) ZEB1-AS1 mRNA expression between Tumor and normal tissues</w:t>
      </w:r>
      <w:r w:rsidR="0000712C">
        <w:rPr>
          <w:rFonts w:ascii="Times New Roman" w:hAnsi="Times New Roman" w:cs="Times New Roman"/>
          <w:sz w:val="24"/>
          <w:szCs w:val="24"/>
        </w:rPr>
        <w:t>.</w:t>
      </w:r>
    </w:p>
    <w:p w14:paraId="0D537B50" w14:textId="56AE5E6A" w:rsidR="0000712C" w:rsidRDefault="0000712C" w:rsidP="00FB7888">
      <w:pPr>
        <w:rPr>
          <w:rFonts w:ascii="Times New Roman" w:hAnsi="Times New Roman" w:cs="Times New Roman"/>
          <w:sz w:val="24"/>
          <w:szCs w:val="24"/>
        </w:rPr>
      </w:pPr>
    </w:p>
    <w:p w14:paraId="5D82717D" w14:textId="77777777" w:rsidR="0000712C" w:rsidRDefault="0000712C" w:rsidP="0000712C">
      <w:pPr>
        <w:rPr>
          <w:rFonts w:ascii="Times New Roman" w:hAnsi="Times New Roman" w:cs="Times New Roman"/>
          <w:noProof/>
          <w:sz w:val="20"/>
          <w:szCs w:val="20"/>
        </w:rPr>
      </w:pPr>
    </w:p>
    <w:p w14:paraId="70489F79" w14:textId="77777777" w:rsidR="0000712C" w:rsidRPr="00BC0EA8" w:rsidRDefault="0000712C" w:rsidP="0000712C">
      <w:pPr>
        <w:rPr>
          <w:rFonts w:ascii="Times New Roman" w:hAnsi="Times New Roman" w:cs="Times New Roman"/>
          <w:sz w:val="20"/>
          <w:szCs w:val="20"/>
        </w:rPr>
      </w:pPr>
      <w:r w:rsidRPr="00BC0EA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9198168" wp14:editId="7286584E">
            <wp:extent cx="5274310" cy="27647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AE7B5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  <w:r w:rsidRPr="0000712C">
        <w:rPr>
          <w:rFonts w:ascii="Times New Roman" w:hAnsi="Times New Roman" w:cs="Times New Roman"/>
          <w:b/>
          <w:bCs/>
          <w:sz w:val="24"/>
          <w:szCs w:val="24"/>
        </w:rPr>
        <w:t>Supplementary Figure3.</w:t>
      </w:r>
      <w:r w:rsidRPr="0000712C">
        <w:rPr>
          <w:rFonts w:ascii="Times New Roman" w:hAnsi="Times New Roman" w:cs="Times New Roman"/>
          <w:sz w:val="24"/>
          <w:szCs w:val="24"/>
        </w:rPr>
        <w:t xml:space="preserve"> The predictive value of m6A-related lncRNA signature in the GSE14520 dataset.</w:t>
      </w:r>
    </w:p>
    <w:p w14:paraId="7C37E33E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  <w:r w:rsidRPr="0000712C">
        <w:rPr>
          <w:rFonts w:ascii="Times New Roman" w:hAnsi="Times New Roman" w:cs="Times New Roman"/>
          <w:sz w:val="24"/>
          <w:szCs w:val="24"/>
        </w:rPr>
        <w:t>(A). The survival curve of HCC patients in the high and low-risk groups in the GSE14520 dataset; (B). The ability of m6A-related lncRNA signature to predict the overall survival of HCC patients in the GSE14520 dataset.</w:t>
      </w:r>
    </w:p>
    <w:p w14:paraId="0715AF39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</w:p>
    <w:p w14:paraId="65EFCE2F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  <w:r w:rsidRPr="0000712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6F6AD43" wp14:editId="60619FCE">
            <wp:extent cx="5274310" cy="37014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5CEEB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  <w:r w:rsidRPr="000071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4</w:t>
      </w:r>
      <w:r w:rsidRPr="0000712C">
        <w:rPr>
          <w:rFonts w:ascii="Times New Roman" w:hAnsi="Times New Roman" w:cs="Times New Roman"/>
          <w:sz w:val="24"/>
          <w:szCs w:val="24"/>
        </w:rPr>
        <w:t>. Nomogram external validation using GSE14520 dataset.</w:t>
      </w:r>
    </w:p>
    <w:p w14:paraId="2E9FF227" w14:textId="77777777" w:rsidR="0000712C" w:rsidRPr="0000712C" w:rsidRDefault="0000712C" w:rsidP="0000712C">
      <w:pPr>
        <w:rPr>
          <w:rFonts w:ascii="Times New Roman" w:hAnsi="Times New Roman" w:cs="Times New Roman"/>
          <w:sz w:val="24"/>
          <w:szCs w:val="24"/>
        </w:rPr>
      </w:pPr>
      <w:r w:rsidRPr="0000712C">
        <w:rPr>
          <w:rFonts w:ascii="Times New Roman" w:hAnsi="Times New Roman" w:cs="Times New Roman"/>
          <w:sz w:val="24"/>
          <w:szCs w:val="24"/>
        </w:rPr>
        <w:t xml:space="preserve">(A)The predictive value of the nomogram for the 1-year, 2-year, and 3-year OS rates of HCC patients in GSE14520 dataset; (B) Comparison of the predictive value of nomogram and other clinicopathological features in GSE14520 </w:t>
      </w:r>
      <w:r w:rsidRPr="0000712C">
        <w:rPr>
          <w:rFonts w:ascii="Times New Roman" w:hAnsi="Times New Roman" w:cs="Times New Roman" w:hint="eastAsia"/>
          <w:sz w:val="24"/>
          <w:szCs w:val="24"/>
        </w:rPr>
        <w:t>dataset</w:t>
      </w:r>
      <w:r w:rsidRPr="0000712C">
        <w:rPr>
          <w:rFonts w:ascii="Times New Roman" w:hAnsi="Times New Roman" w:cs="Times New Roman"/>
          <w:sz w:val="24"/>
          <w:szCs w:val="24"/>
        </w:rPr>
        <w:t>;</w:t>
      </w:r>
      <w:r w:rsidRPr="0000712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0712C">
        <w:rPr>
          <w:rFonts w:ascii="Times New Roman" w:hAnsi="Times New Roman" w:cs="Times New Roman"/>
          <w:sz w:val="24"/>
          <w:szCs w:val="24"/>
        </w:rPr>
        <w:t>C-E) 1-year, 2-year, and 3-year calibration curve of OS-related nomogram in the GSE14520 dataset.</w:t>
      </w:r>
    </w:p>
    <w:p w14:paraId="7A68E4BE" w14:textId="77777777" w:rsidR="0000712C" w:rsidRPr="0000712C" w:rsidRDefault="0000712C" w:rsidP="00FB7888">
      <w:pPr>
        <w:rPr>
          <w:rFonts w:ascii="Times New Roman" w:hAnsi="Times New Roman" w:cs="Times New Roman" w:hint="eastAsia"/>
          <w:sz w:val="24"/>
          <w:szCs w:val="24"/>
        </w:rPr>
      </w:pPr>
    </w:p>
    <w:p w14:paraId="19B289EE" w14:textId="77777777" w:rsidR="00FB7888" w:rsidRPr="0000712C" w:rsidRDefault="00FB7888" w:rsidP="00A417D9">
      <w:pPr>
        <w:rPr>
          <w:rFonts w:ascii="Times New Roman" w:hAnsi="Times New Roman" w:cs="Times New Roman"/>
          <w:sz w:val="24"/>
          <w:szCs w:val="24"/>
        </w:rPr>
      </w:pPr>
    </w:p>
    <w:p w14:paraId="539C3AEA" w14:textId="77777777" w:rsidR="00345DE8" w:rsidRPr="0000712C" w:rsidRDefault="00345DE8">
      <w:pPr>
        <w:rPr>
          <w:rFonts w:ascii="Times New Roman" w:hAnsi="Times New Roman" w:cs="Times New Roman"/>
          <w:sz w:val="24"/>
          <w:szCs w:val="24"/>
        </w:rPr>
      </w:pPr>
    </w:p>
    <w:sectPr w:rsidR="00345DE8" w:rsidRPr="00007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7AA7" w14:textId="77777777" w:rsidR="00606414" w:rsidRDefault="00606414" w:rsidP="00D539EA">
      <w:r>
        <w:separator/>
      </w:r>
    </w:p>
  </w:endnote>
  <w:endnote w:type="continuationSeparator" w:id="0">
    <w:p w14:paraId="485436B2" w14:textId="77777777" w:rsidR="00606414" w:rsidRDefault="00606414" w:rsidP="00D53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86D87" w14:textId="77777777" w:rsidR="00606414" w:rsidRDefault="00606414" w:rsidP="00D539EA">
      <w:r>
        <w:separator/>
      </w:r>
    </w:p>
  </w:footnote>
  <w:footnote w:type="continuationSeparator" w:id="0">
    <w:p w14:paraId="61FC15A6" w14:textId="77777777" w:rsidR="00606414" w:rsidRDefault="00606414" w:rsidP="00D53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E8"/>
    <w:rsid w:val="0000712C"/>
    <w:rsid w:val="001C4A9F"/>
    <w:rsid w:val="0029402B"/>
    <w:rsid w:val="00345DE8"/>
    <w:rsid w:val="00431DA5"/>
    <w:rsid w:val="004D6612"/>
    <w:rsid w:val="00606414"/>
    <w:rsid w:val="00647F01"/>
    <w:rsid w:val="006639F6"/>
    <w:rsid w:val="00813ECB"/>
    <w:rsid w:val="008612FC"/>
    <w:rsid w:val="009D241F"/>
    <w:rsid w:val="00A417D9"/>
    <w:rsid w:val="00AE7915"/>
    <w:rsid w:val="00CA388F"/>
    <w:rsid w:val="00D402CB"/>
    <w:rsid w:val="00D539EA"/>
    <w:rsid w:val="00DD3B97"/>
    <w:rsid w:val="00E61149"/>
    <w:rsid w:val="00E63F2F"/>
    <w:rsid w:val="00FB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F1C72"/>
  <w15:chartTrackingRefBased/>
  <w15:docId w15:val="{6526F417-0873-44C0-991D-9969E019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8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ao kong</dc:creator>
  <cp:keywords/>
  <dc:description/>
  <cp:lastModifiedBy>kong weihao</cp:lastModifiedBy>
  <cp:revision>13</cp:revision>
  <dcterms:created xsi:type="dcterms:W3CDTF">2020-11-03T08:15:00Z</dcterms:created>
  <dcterms:modified xsi:type="dcterms:W3CDTF">2022-02-27T08:01:00Z</dcterms:modified>
</cp:coreProperties>
</file>